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50520</wp:posOffset>
            </wp:positionH>
            <wp:positionV relativeFrom="paragraph">
              <wp:posOffset>406400</wp:posOffset>
            </wp:positionV>
            <wp:extent cx="4879340" cy="5941695"/>
            <wp:effectExtent l="0" t="0" r="0" b="0"/>
            <wp:wrapTight wrapText="bothSides">
              <wp:wrapPolygon edited="0">
                <wp:start x="-40" y="0"/>
                <wp:lineTo x="-40" y="21528"/>
                <wp:lineTo x="21599" y="21528"/>
                <wp:lineTo x="21599" y="0"/>
                <wp:lineTo x="-40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5941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6858000</wp:posOffset>
                </wp:positionV>
                <wp:extent cx="5027930" cy="1600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7930" cy="160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Figure S8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aximum likelihood phylogeny of aspartic protease orthologs.</w:t>
                            </w:r>
                            <w:r>
                              <w:rPr/>
                              <w:t xml:space="preserve"> Sequences were obtained by PCR amplification from saprotrophic and ectomycorrhizal </w:t>
                            </w:r>
                            <w:r>
                              <w:rPr>
                                <w:i/>
                              </w:rPr>
                              <w:t>Amanita</w:t>
                            </w:r>
                            <w:r>
                              <w:rPr/>
                              <w:t xml:space="preserve"> species and close saprotrophic relatives to </w:t>
                            </w:r>
                            <w:r>
                              <w:rPr>
                                <w:i/>
                              </w:rPr>
                              <w:t>Amanita</w:t>
                            </w:r>
                            <w:r>
                              <w:rPr/>
                              <w:t xml:space="preserve"> (</w:t>
                            </w:r>
                            <w:r>
                              <w:rPr>
                                <w:i/>
                              </w:rPr>
                              <w:t>Volvariella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Limacella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>
                                <w:i/>
                              </w:rPr>
                              <w:t>Pluteus</w:t>
                            </w:r>
                            <w:r>
                              <w:rPr/>
                              <w:t>) or were retrieved from genomes of other saprotrophic fungi from NCBI.  Phylogeny is based on an amino-acid alignment of 182 characters.  Values indicate bootstrap support. Support values are indicated for nodes with ≥ 50 bootstrap support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9pt;height:126pt;mso-wrap-distance-left:9.05pt;mso-wrap-distance-right:9.05pt;mso-wrap-distance-top:0pt;mso-wrap-distance-bottom:0pt;margin-top:540pt;mso-position-vertical-relative:text;margin-left:1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Figure S8:</w:t>
                      </w:r>
                      <w:r>
                        <w:rPr/>
                        <w:t xml:space="preserve"> </w:t>
                      </w:r>
                      <w:r>
                        <w:rPr>
                          <w:b/>
                        </w:rPr>
                        <w:t>Maximum likelihood phylogeny of aspartic protease orthologs.</w:t>
                      </w:r>
                      <w:r>
                        <w:rPr/>
                        <w:t xml:space="preserve"> Sequences were obtained by PCR amplification from saprotrophic and ectomycorrhizal </w:t>
                      </w:r>
                      <w:r>
                        <w:rPr>
                          <w:i/>
                        </w:rPr>
                        <w:t>Amanita</w:t>
                      </w:r>
                      <w:r>
                        <w:rPr/>
                        <w:t xml:space="preserve"> species and close saprotrophic relatives to </w:t>
                      </w:r>
                      <w:r>
                        <w:rPr>
                          <w:i/>
                        </w:rPr>
                        <w:t>Amanita</w:t>
                      </w:r>
                      <w:r>
                        <w:rPr/>
                        <w:t xml:space="preserve"> (</w:t>
                      </w:r>
                      <w:r>
                        <w:rPr>
                          <w:i/>
                        </w:rPr>
                        <w:t>Volvariella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</w:rPr>
                        <w:t>Limacella</w:t>
                      </w:r>
                      <w:r>
                        <w:rPr/>
                        <w:t xml:space="preserve"> and </w:t>
                      </w:r>
                      <w:r>
                        <w:rPr>
                          <w:i/>
                        </w:rPr>
                        <w:t>Pluteus</w:t>
                      </w:r>
                      <w:r>
                        <w:rPr/>
                        <w:t>) or were retrieved from genomes of other saprotrophic fungi from NCBI.  Phylogeny is based on an amino-acid alignment of 182 characters.  Values indicate bootstrap support. Support values are indicated for nodes with ≥ 50 bootstrap support.</w:t>
                      </w:r>
                    </w:p>
                    <w:p>
                      <w:pPr>
                        <w:pStyle w:val="Normal"/>
                        <w:widowControl w:val="false"/>
                        <w:suppressAutoHyphens w:val="true"/>
                        <w:bidi w:val="0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Arial" w:hAnsi="Arial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9T21:23:00Z</dcterms:created>
  <dc:creator>Benjamin Wolfe</dc:creator>
  <dc:description/>
  <cp:keywords/>
  <dc:language>en-US</dc:language>
  <cp:lastModifiedBy>Benjamin Wolfe</cp:lastModifiedBy>
  <dcterms:modified xsi:type="dcterms:W3CDTF">2012-06-09T21:23:00Z</dcterms:modified>
  <cp:revision>2</cp:revision>
  <dc:subject/>
  <dc:title/>
</cp:coreProperties>
</file>